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C05" w:rsidRDefault="002C3C05" w:rsidP="002C3C05">
      <w:pPr>
        <w:spacing w:line="480" w:lineRule="auto"/>
        <w:jc w:val="both"/>
      </w:pPr>
      <w:r>
        <w:t>Additional file 1: PRISMA-P 2015 Checklist</w:t>
      </w:r>
    </w:p>
    <w:p w:rsidR="002C3C05" w:rsidRPr="00867D8F" w:rsidRDefault="002C3C05" w:rsidP="00867D8F">
      <w:pPr>
        <w:jc w:val="both"/>
        <w:rPr>
          <w:rFonts w:cstheme="minorHAnsi"/>
          <w:b/>
          <w:lang w:val="en-AU"/>
        </w:rPr>
      </w:pPr>
      <w:r w:rsidRPr="001C1254">
        <w:rPr>
          <w:rFonts w:ascii="Times New Roman" w:eastAsia="Times New Roman" w:hAnsi="Times New Roman" w:cs="Times New Roman"/>
          <w:b/>
          <w:sz w:val="24"/>
          <w:szCs w:val="20"/>
          <w:lang w:val="en-GB"/>
        </w:rPr>
        <w:t>PRISMA-P (Preferred Reporting Items for Systematic review and Meta-Analysis Protocols) 2015 checklist</w:t>
      </w:r>
      <w:r>
        <w:rPr>
          <w:rFonts w:cstheme="minorHAnsi"/>
        </w:rPr>
        <w:t xml:space="preserve"> for “</w:t>
      </w:r>
      <w:r w:rsidR="00867D8F" w:rsidRPr="00867D8F">
        <w:rPr>
          <w:rFonts w:cstheme="minorHAnsi"/>
          <w:b/>
          <w:lang w:val="en-AU"/>
        </w:rPr>
        <w:t>Prevalence of periodontal disease among Indigenous and non-Indigenous populations: protocol for systematic review and meta-analysis</w:t>
      </w:r>
      <w:r>
        <w:rPr>
          <w:rFonts w:cstheme="minorHAnsi"/>
        </w:rPr>
        <w:t>”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9"/>
        <w:gridCol w:w="473"/>
        <w:gridCol w:w="4138"/>
        <w:gridCol w:w="897"/>
        <w:gridCol w:w="757"/>
        <w:gridCol w:w="1270"/>
      </w:tblGrid>
      <w:tr w:rsidR="002C3C05" w:rsidRPr="00782754" w:rsidTr="00963886">
        <w:trPr>
          <w:tblHeader/>
          <w:tblCellSpacing w:w="15" w:type="dxa"/>
        </w:trPr>
        <w:tc>
          <w:tcPr>
            <w:tcW w:w="176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Section/topic</w:t>
            </w:r>
          </w:p>
        </w:tc>
        <w:tc>
          <w:tcPr>
            <w:tcW w:w="44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#</w:t>
            </w:r>
          </w:p>
        </w:tc>
        <w:tc>
          <w:tcPr>
            <w:tcW w:w="410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Checklist item</w:t>
            </w:r>
          </w:p>
        </w:tc>
        <w:tc>
          <w:tcPr>
            <w:tcW w:w="162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 xml:space="preserve">Information reported </w:t>
            </w:r>
          </w:p>
        </w:tc>
        <w:tc>
          <w:tcPr>
            <w:tcW w:w="12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Line number(s)</w:t>
            </w:r>
          </w:p>
        </w:tc>
      </w:tr>
      <w:tr w:rsidR="002C3C05" w:rsidRPr="00782754" w:rsidTr="00963886">
        <w:trPr>
          <w:tblHeader/>
          <w:tblCellSpacing w:w="15" w:type="dxa"/>
        </w:trPr>
        <w:tc>
          <w:tcPr>
            <w:tcW w:w="176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44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410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Yes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No</w:t>
            </w:r>
          </w:p>
        </w:tc>
        <w:tc>
          <w:tcPr>
            <w:tcW w:w="12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</w:p>
        </w:tc>
      </w:tr>
      <w:tr w:rsidR="002C3C05" w:rsidRPr="00782754" w:rsidTr="0096388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DMINISTRATIVE INFORMATION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 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itle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Identification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dentify the report as a protocol of a systematic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C51BE0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-</w:t>
            </w:r>
            <w:r w:rsidR="002C3C0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Update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egistration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867D8F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867D8F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867D8F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3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uthor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Contact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C51BE0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  <w:r w:rsidR="00867D8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4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Contribution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  <w:bookmarkEnd w:id="0"/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867D8F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8-311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mendment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upport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ource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A6F8A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ponsor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name for the review funder and/or sponsor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A6F8A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Role of sponsor/funder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c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A6F8A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TRODUCTION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ationale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867D8F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5-93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Objective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867D8F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2</w:t>
            </w:r>
            <w:r w:rsidR="002C3C0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4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ETHOD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Eligibility criteria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867D8F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5</w:t>
            </w:r>
            <w:r w:rsidR="00202A4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6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formation source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 w:rsidR="00560E86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7-191, 490-492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earch strategy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560E86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23</w:t>
            </w:r>
            <w:bookmarkStart w:id="1" w:name="_GoBack"/>
            <w:bookmarkEnd w:id="1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489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en-GB"/>
              </w:rPr>
              <w:t>STUDY RECORDS</w:t>
            </w:r>
            <w:r w:rsidRPr="00782754"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Data management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763C2B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5</w:t>
            </w:r>
            <w:r w:rsidR="002C3C0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0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election proces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763C2B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0-212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Data collection proces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c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763C2B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5-243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Data item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763C2B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3-243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Outcomes and prioritization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 w:rsidR="00867D8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 w:rsidR="00867D8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7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isk of bias in individual studie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867D8F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3-224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en-GB"/>
              </w:rPr>
              <w:t>DATA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ynthesi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867D8F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7-252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If data are appropriate for quantitative synthesis, describe planned summary measures, methods of handling data, and 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lastRenderedPageBreak/>
              <w:t xml:space="preserve">methods of combining data from studies, including any planned exploration of consistency (e.g., </w:t>
            </w:r>
            <w:r w:rsidRPr="0078275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I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, Kendall’s tau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867D8F" w:rsidP="00202A4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9-254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c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867D8F" w:rsidP="00202A4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54-257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d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867D8F" w:rsidP="00F5721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6-247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eta-bias(</w:t>
            </w:r>
            <w:proofErr w:type="spellStart"/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es</w:t>
            </w:r>
            <w:proofErr w:type="spellEnd"/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)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ecify any planned assessment of meta-bias(</w:t>
            </w:r>
            <w:proofErr w:type="spellStart"/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s</w:t>
            </w:r>
            <w:proofErr w:type="spellEnd"/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) (e.g., publication bias across studies, selective reporting within studies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867D8F" w:rsidP="00F5721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57-258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Confidence in cumulative evidence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3D351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867D8F" w:rsidP="00F5721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3-224</w:t>
            </w:r>
          </w:p>
        </w:tc>
      </w:tr>
    </w:tbl>
    <w:p w:rsidR="00237499" w:rsidRPr="002C3C05" w:rsidRDefault="003D351D">
      <w:pPr>
        <w:rPr>
          <w:rFonts w:cstheme="minorHAnsi"/>
        </w:rPr>
      </w:pPr>
    </w:p>
    <w:sectPr w:rsidR="00237499" w:rsidRPr="002C3C05" w:rsidSect="002C3C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351D" w:rsidRDefault="003D351D">
      <w:pPr>
        <w:spacing w:after="0" w:line="240" w:lineRule="auto"/>
      </w:pPr>
      <w:r>
        <w:separator/>
      </w:r>
    </w:p>
  </w:endnote>
  <w:endnote w:type="continuationSeparator" w:id="0">
    <w:p w:rsidR="003D351D" w:rsidRDefault="003D35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91801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76CB" w:rsidRDefault="002C3C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0E8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276CB" w:rsidRDefault="003D35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351D" w:rsidRDefault="003D351D">
      <w:pPr>
        <w:spacing w:after="0" w:line="240" w:lineRule="auto"/>
      </w:pPr>
      <w:r>
        <w:separator/>
      </w:r>
    </w:p>
  </w:footnote>
  <w:footnote w:type="continuationSeparator" w:id="0">
    <w:p w:rsidR="003D351D" w:rsidRDefault="003D35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C05"/>
    <w:rsid w:val="00182A42"/>
    <w:rsid w:val="00202A40"/>
    <w:rsid w:val="002C3C05"/>
    <w:rsid w:val="003D351D"/>
    <w:rsid w:val="004E7C20"/>
    <w:rsid w:val="00560E86"/>
    <w:rsid w:val="005C4ACB"/>
    <w:rsid w:val="00763C2B"/>
    <w:rsid w:val="00867D8F"/>
    <w:rsid w:val="00AA7F47"/>
    <w:rsid w:val="00AB0BE7"/>
    <w:rsid w:val="00B97B43"/>
    <w:rsid w:val="00C51BE0"/>
    <w:rsid w:val="00ED55B0"/>
    <w:rsid w:val="00F5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4354A"/>
  <w15:chartTrackingRefBased/>
  <w15:docId w15:val="{9B3B1735-B9BC-41A7-98E6-E6869D84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C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3C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C05"/>
  </w:style>
  <w:style w:type="character" w:styleId="LineNumber">
    <w:name w:val="line number"/>
    <w:basedOn w:val="DefaultParagraphFont"/>
    <w:uiPriority w:val="99"/>
    <w:semiHidden/>
    <w:unhideWhenUsed/>
    <w:rsid w:val="002C3C05"/>
  </w:style>
  <w:style w:type="paragraph" w:styleId="Title">
    <w:name w:val="Title"/>
    <w:basedOn w:val="Normal"/>
    <w:next w:val="Normal"/>
    <w:link w:val="TitleChar"/>
    <w:uiPriority w:val="10"/>
    <w:qFormat/>
    <w:rsid w:val="00867D8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D8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amu Merid</dc:creator>
  <cp:keywords/>
  <dc:description/>
  <cp:lastModifiedBy>Sonia Nath</cp:lastModifiedBy>
  <cp:revision>4</cp:revision>
  <dcterms:created xsi:type="dcterms:W3CDTF">2021-03-25T03:13:00Z</dcterms:created>
  <dcterms:modified xsi:type="dcterms:W3CDTF">2021-04-20T06:46:00Z</dcterms:modified>
</cp:coreProperties>
</file>